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325" w:type="dxa"/>
        <w:tblInd w:w="-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3969"/>
        <w:gridCol w:w="3827"/>
        <w:gridCol w:w="1276"/>
      </w:tblGrid>
      <w:tr w:rsidR="005B29AA" w:rsidRPr="005B29AA" w14:paraId="0FE1DCF7" w14:textId="77777777" w:rsidTr="005B29AA">
        <w:trPr>
          <w:trHeight w:val="226"/>
        </w:trPr>
        <w:tc>
          <w:tcPr>
            <w:tcW w:w="133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E2DA69" w14:textId="25B7F5DA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upplementary Table </w:t>
            </w:r>
            <w:r w:rsidR="00AE53DF">
              <w:rPr>
                <w:rFonts w:ascii="Calibri" w:hAnsi="Calibri" w:cs="Calibri"/>
                <w:b/>
                <w:bCs/>
                <w:sz w:val="18"/>
                <w:szCs w:val="18"/>
              </w:rPr>
              <w:t>5</w:t>
            </w:r>
            <w:r w:rsidRPr="005B29A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5B29AA">
              <w:rPr>
                <w:rFonts w:ascii="Calibri" w:hAnsi="Calibri" w:cs="Calibri"/>
                <w:sz w:val="18"/>
                <w:szCs w:val="18"/>
              </w:rPr>
              <w:t xml:space="preserve">Clinicopathological characteristics, immunohistochemical analysis, and genetic alterations of </w:t>
            </w:r>
            <w:proofErr w:type="spellStart"/>
            <w:proofErr w:type="gramStart"/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>H.pylori</w:t>
            </w:r>
            <w:proofErr w:type="spellEnd"/>
            <w:proofErr w:type="gramEnd"/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Pr="005B29AA">
              <w:rPr>
                <w:rFonts w:ascii="Calibri" w:hAnsi="Calibri" w:cs="Calibri"/>
                <w:sz w:val="18"/>
                <w:szCs w:val="18"/>
              </w:rPr>
              <w:t xml:space="preserve">negative group and </w:t>
            </w:r>
            <w:proofErr w:type="spellStart"/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>H.pylori</w:t>
            </w:r>
            <w:proofErr w:type="spellEnd"/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Pr="005B29AA">
              <w:rPr>
                <w:rFonts w:ascii="Calibri" w:hAnsi="Calibri" w:cs="Calibri"/>
                <w:sz w:val="18"/>
                <w:szCs w:val="18"/>
              </w:rPr>
              <w:t>positive or eradicated group</w:t>
            </w:r>
          </w:p>
        </w:tc>
      </w:tr>
      <w:tr w:rsidR="005B29AA" w:rsidRPr="005B29AA" w14:paraId="00012E7A" w14:textId="77777777" w:rsidTr="005B29AA">
        <w:trPr>
          <w:trHeight w:val="226"/>
        </w:trPr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E6BC15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CA4EF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>H.pylori</w:t>
            </w:r>
            <w:proofErr w:type="spellEnd"/>
            <w:proofErr w:type="gramEnd"/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Pr="005B29AA">
              <w:rPr>
                <w:rFonts w:ascii="Calibri" w:hAnsi="Calibri" w:cs="Calibri"/>
                <w:sz w:val="18"/>
                <w:szCs w:val="18"/>
              </w:rPr>
              <w:t xml:space="preserve">negative group  (n=52) 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452630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>H.pylori</w:t>
            </w:r>
            <w:proofErr w:type="spellEnd"/>
            <w:proofErr w:type="gramEnd"/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Pr="005B29AA">
              <w:rPr>
                <w:rFonts w:ascii="Calibri" w:hAnsi="Calibri" w:cs="Calibri"/>
                <w:sz w:val="18"/>
                <w:szCs w:val="18"/>
              </w:rPr>
              <w:t>positive or eradicated group (n=22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D6D6F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B29AA">
              <w:rPr>
                <w:rFonts w:ascii="Calibri" w:hAnsi="Calibri" w:cs="Calibri"/>
                <w:sz w:val="18"/>
                <w:szCs w:val="18"/>
              </w:rPr>
              <w:t xml:space="preserve"> value</w:t>
            </w:r>
          </w:p>
        </w:tc>
      </w:tr>
      <w:tr w:rsidR="005B29AA" w:rsidRPr="005B29AA" w14:paraId="479A312A" w14:textId="77777777" w:rsidTr="005B29AA">
        <w:trPr>
          <w:trHeight w:val="226"/>
        </w:trPr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60BE02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linicopathological characteristics 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663BB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0D3C15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C6EDB7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B29AA" w:rsidRPr="005B29AA" w14:paraId="612D6803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5CEE22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OGA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GA-FG : GA-FGM (Type 1 : Type 2 : Type 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28389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13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28 : 11 (8 : 2 : 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10A398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5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14 : 3 (1 : 1 : 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60EB3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87</w:t>
            </w:r>
          </w:p>
        </w:tc>
      </w:tr>
      <w:tr w:rsidR="005B29AA" w:rsidRPr="005B29AA" w14:paraId="6D5F7940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FC27AA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Sex (</w:t>
            </w: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male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female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8A5FC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34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8A1A68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13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23E6F1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80</w:t>
            </w:r>
          </w:p>
        </w:tc>
      </w:tr>
      <w:tr w:rsidR="005B29AA" w:rsidRPr="005B29AA" w14:paraId="0576E3E9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BB73F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Age (average: year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5C1A1A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64.2 (range: 38-8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6235B6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70.7 (range: 43-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B33EA3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&lt;0.05</w:t>
            </w:r>
          </w:p>
        </w:tc>
      </w:tr>
      <w:tr w:rsidR="005B29AA" w:rsidRPr="005B29AA" w14:paraId="5A4AA94D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121C50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D50B8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ESD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EMR : OPE= 44 : 7 : 1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27BAB7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ESD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EMR : OPE= 18 : 3 : 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32F0BF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</w:tr>
      <w:tr w:rsidR="005B29AA" w:rsidRPr="005B29AA" w14:paraId="2D204E64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4DC79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 xml:space="preserve">Location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EFA74E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  <w:lang w:val="pl-PL"/>
              </w:rPr>
              <w:t xml:space="preserve">U : M : L = </w:t>
            </w:r>
            <w:r w:rsidRPr="005B29AA">
              <w:rPr>
                <w:rFonts w:ascii="Calibri" w:hAnsi="Calibri" w:cs="Calibri"/>
                <w:sz w:val="18"/>
                <w:szCs w:val="18"/>
              </w:rPr>
              <w:t>44</w:t>
            </w:r>
            <w:r w:rsidRPr="005B29AA">
              <w:rPr>
                <w:rFonts w:ascii="Calibri" w:hAnsi="Calibri" w:cs="Calibri"/>
                <w:sz w:val="18"/>
                <w:szCs w:val="18"/>
                <w:lang w:val="pl-PL"/>
              </w:rPr>
              <w:t xml:space="preserve"> : </w:t>
            </w:r>
            <w:r w:rsidRPr="005B29AA">
              <w:rPr>
                <w:rFonts w:ascii="Calibri" w:hAnsi="Calibri" w:cs="Calibri"/>
                <w:sz w:val="18"/>
                <w:szCs w:val="18"/>
              </w:rPr>
              <w:t>7</w:t>
            </w:r>
            <w:r w:rsidRPr="005B29AA">
              <w:rPr>
                <w:rFonts w:ascii="Calibri" w:hAnsi="Calibri" w:cs="Calibri"/>
                <w:sz w:val="18"/>
                <w:szCs w:val="18"/>
                <w:lang w:val="pl-PL"/>
              </w:rPr>
              <w:t xml:space="preserve"> : </w:t>
            </w:r>
            <w:r w:rsidRPr="005B29AA">
              <w:rPr>
                <w:rFonts w:ascii="Calibri" w:hAnsi="Calibri" w:cs="Calibri"/>
                <w:sz w:val="18"/>
                <w:szCs w:val="18"/>
              </w:rPr>
              <w:t>1</w:t>
            </w:r>
            <w:r w:rsidRPr="005B29AA">
              <w:rPr>
                <w:rFonts w:ascii="Calibri" w:hAnsi="Calibri" w:cs="Calibri"/>
                <w:sz w:val="18"/>
                <w:szCs w:val="18"/>
                <w:lang w:val="pl-PL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F22A16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  <w:lang w:val="pl-PL"/>
              </w:rPr>
              <w:t xml:space="preserve">U : M : L = </w:t>
            </w:r>
            <w:r w:rsidRPr="005B29AA">
              <w:rPr>
                <w:rFonts w:ascii="Calibri" w:hAnsi="Calibri" w:cs="Calibri"/>
                <w:sz w:val="18"/>
                <w:szCs w:val="18"/>
              </w:rPr>
              <w:t>14</w:t>
            </w:r>
            <w:r w:rsidRPr="005B29AA">
              <w:rPr>
                <w:rFonts w:ascii="Calibri" w:hAnsi="Calibri" w:cs="Calibri"/>
                <w:sz w:val="18"/>
                <w:szCs w:val="18"/>
                <w:lang w:val="pl-PL"/>
              </w:rPr>
              <w:t xml:space="preserve"> : </w:t>
            </w:r>
            <w:r w:rsidRPr="005B29AA">
              <w:rPr>
                <w:rFonts w:ascii="Calibri" w:hAnsi="Calibri" w:cs="Calibri"/>
                <w:sz w:val="18"/>
                <w:szCs w:val="18"/>
              </w:rPr>
              <w:t>8</w:t>
            </w:r>
            <w:r w:rsidRPr="005B29AA">
              <w:rPr>
                <w:rFonts w:ascii="Calibri" w:hAnsi="Calibri" w:cs="Calibri"/>
                <w:sz w:val="18"/>
                <w:szCs w:val="18"/>
                <w:lang w:val="pl-PL"/>
              </w:rPr>
              <w:t xml:space="preserve"> : </w:t>
            </w:r>
            <w:r w:rsidRPr="005B29AA">
              <w:rPr>
                <w:rFonts w:ascii="Calibri" w:hAnsi="Calibri" w:cs="Calibri"/>
                <w:sz w:val="18"/>
                <w:szCs w:val="18"/>
              </w:rPr>
              <w:t>0</w:t>
            </w:r>
            <w:r w:rsidRPr="005B29AA">
              <w:rPr>
                <w:rFonts w:ascii="Calibri" w:hAnsi="Calibri" w:cs="Calibri"/>
                <w:sz w:val="18"/>
                <w:szCs w:val="18"/>
                <w:lang w:val="pl-PL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45642A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</w:tr>
      <w:tr w:rsidR="005B29AA" w:rsidRPr="005B29AA" w14:paraId="71A7747A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6C0F78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 xml:space="preserve">Morphological classification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9A50D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protruded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flat/depressed = 40 : 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1B8D83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protruded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flat/depressed = 13 :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10B2C8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</w:tr>
      <w:tr w:rsidR="005B29AA" w:rsidRPr="005B29AA" w14:paraId="32BD9389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2C53A6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Size of tumor (average: mm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91CD5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9.8 (range: 2-43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803C42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8.2 (range: 3-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9470F1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</w:tr>
      <w:tr w:rsidR="005B29AA" w:rsidRPr="005B29AA" w14:paraId="606DF3C8" w14:textId="77777777" w:rsidTr="005B29AA">
        <w:trPr>
          <w:trHeight w:val="45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D1BB46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Depth of invasion (</w:t>
            </w:r>
            <w:proofErr w:type="spellStart"/>
            <w:r w:rsidRPr="005B29AA">
              <w:rPr>
                <w:rFonts w:ascii="Calibri" w:hAnsi="Calibri" w:cs="Calibri"/>
                <w:sz w:val="18"/>
                <w:szCs w:val="18"/>
              </w:rPr>
              <w:t>μm</w:t>
            </w:r>
            <w:proofErr w:type="spell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0A315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M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SM = 3 : 36 (GA-FG and GA-FGM)</w:t>
            </w:r>
          </w:p>
          <w:p w14:paraId="3C149AD2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361.1 (50-1400) µ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84428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M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SM = 0 : 17 (GA-FG and GA-FGM)</w:t>
            </w:r>
          </w:p>
          <w:p w14:paraId="55FA1A60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347.1 (50-1500) µ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D2B827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55</w:t>
            </w:r>
          </w:p>
          <w:p w14:paraId="0CEFA3D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</w:tr>
      <w:tr w:rsidR="005B29AA" w:rsidRPr="005B29AA" w14:paraId="27A0819F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2E16B8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Lymphatic invas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2A9399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9%, 1/5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6D06B5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4.5%, 1/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A73B73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51</w:t>
            </w:r>
          </w:p>
        </w:tc>
      </w:tr>
      <w:tr w:rsidR="005B29AA" w:rsidRPr="005B29AA" w14:paraId="5FC44F05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99783E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Venous invas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A6C74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9%, 1/5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38BA9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4.5%, 1/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5A7EEE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51</w:t>
            </w:r>
          </w:p>
        </w:tc>
      </w:tr>
      <w:tr w:rsidR="005B29AA" w:rsidRPr="005B29AA" w14:paraId="0B25C166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185580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 xml:space="preserve">Horizontal margin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94CB72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5.8%, 3/5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4D93E1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4.5%, 1/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2EF2D0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4507C2E1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79237F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 xml:space="preserve">Vertical margin    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5396E1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9%, 1/5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D0041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3AA639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7AD80A37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CC1A56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 xml:space="preserve">Lymph node metastasis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1B44F7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31648A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EACD6F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776C914C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0CD997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>H.pylori</w:t>
            </w:r>
            <w:proofErr w:type="spellEnd"/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infection 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044835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(+</w:t>
            </w: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)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0, (-) : 52, (Eradication) : 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52BE45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(+</w:t>
            </w: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)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8, (-) : 0, (Eradication) :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5A2C91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5B29AA" w:rsidRPr="005B29AA" w14:paraId="21DAE608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0F1845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 xml:space="preserve">Survival time (average: </w:t>
            </w: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 xml:space="preserve">months)   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22D07B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25.4 (range: 1-105</w:t>
            </w: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)  (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>51 case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A4C81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8.8 (range: 1-104</w:t>
            </w: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)  (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>21 cas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9DDAA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</w:tr>
      <w:tr w:rsidR="005B29AA" w:rsidRPr="005B29AA" w14:paraId="5D200AFA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B789F6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 xml:space="preserve">Outcome                                    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348007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51 cases: Alive N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20685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21 cases: Alive 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4F4BE9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5B29AA" w:rsidRPr="005B29AA" w14:paraId="38C86172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51F0CA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Immunohistochemical analysis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8F324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89814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322BD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B29AA" w:rsidRPr="005B29AA" w14:paraId="6190B3D4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4F2EF3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 xml:space="preserve">pepsinogen-1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C906A1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00%, 52/5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102D20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00%, 22/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9FE7EA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1AA0A374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4FB239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lastRenderedPageBreak/>
              <w:t>H</w:t>
            </w:r>
            <w:r w:rsidRPr="005B29AA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  <w:r w:rsidRPr="005B29AA">
              <w:rPr>
                <w:rFonts w:ascii="Calibri" w:hAnsi="Calibri" w:cs="Calibri"/>
                <w:sz w:val="18"/>
                <w:szCs w:val="18"/>
              </w:rPr>
              <w:t>/K</w:t>
            </w:r>
            <w:r w:rsidRPr="005B29AA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  <w:r w:rsidRPr="005B29AA">
              <w:rPr>
                <w:rFonts w:ascii="Calibri" w:hAnsi="Calibri" w:cs="Calibri"/>
                <w:sz w:val="18"/>
                <w:szCs w:val="18"/>
              </w:rPr>
              <w:t>-ATPase (&gt;focally+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74DEE5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82.4%, 39/4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97B4C7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86.4%, 19/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FF4255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37366609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AB5430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MUC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C96E03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2.0%, 1/5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8E21E2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B6CF2B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37A87CBF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F530B3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MUC5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5A1D2B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21.6%, 11/5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1DC1CE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3.6%, 3/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A0C4BE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</w:tr>
      <w:tr w:rsidR="005B29AA" w:rsidRPr="005B29AA" w14:paraId="40B3D33C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C68F6A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 xml:space="preserve">MUC6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78C228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98.0%, 50/5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BD3A8B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00%, 22/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7BC14F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0AEA72BB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BB6EFA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CD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9D3FEB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2.0%, 1/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A9DEB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D19268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2E1145D0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40265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 xml:space="preserve">Phenotypic classification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0B5FC6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G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GI = 49 :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66010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B29AA">
              <w:rPr>
                <w:rFonts w:ascii="Calibri" w:hAnsi="Calibri" w:cs="Calibri"/>
                <w:sz w:val="18"/>
                <w:szCs w:val="18"/>
              </w:rPr>
              <w:t>G :</w:t>
            </w:r>
            <w:proofErr w:type="gramEnd"/>
            <w:r w:rsidRPr="005B29AA">
              <w:rPr>
                <w:rFonts w:ascii="Calibri" w:hAnsi="Calibri" w:cs="Calibri"/>
                <w:sz w:val="18"/>
                <w:szCs w:val="18"/>
              </w:rPr>
              <w:t xml:space="preserve"> GI = 22 :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432C8E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31351D7D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B00A90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Chromogranin-A (focally+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921385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2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03D405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E9A393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6D6B39DA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B90B2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p53 overexpression (focally+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ED4FE7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4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1F1302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28EF2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6393BCE6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97511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Ki-67 MIB1 LI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0F952F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7.0% (46 case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DB0923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3.8% (21 cas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FA4E1D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&lt;0.05</w:t>
            </w:r>
          </w:p>
        </w:tc>
      </w:tr>
      <w:tr w:rsidR="005B29AA" w:rsidRPr="005B29AA" w14:paraId="365CEB4C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C2A1E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Genetic alterations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C9759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B1839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1302BE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B29AA" w:rsidRPr="005B29AA" w14:paraId="2F341385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BB85E6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>GNAS</w:t>
            </w:r>
            <w:r w:rsidRPr="005B29AA">
              <w:rPr>
                <w:rFonts w:ascii="Calibri" w:hAnsi="Calibri" w:cs="Calibri"/>
                <w:sz w:val="18"/>
                <w:szCs w:val="18"/>
              </w:rPr>
              <w:t xml:space="preserve"> mut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0C8061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20.0%, 4/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A5C914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8.2%, 2/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1FD4D1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0062759B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DD94A1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>KRAS</w:t>
            </w:r>
            <w:r w:rsidRPr="005B29AA">
              <w:rPr>
                <w:rFonts w:ascii="Calibri" w:hAnsi="Calibri" w:cs="Calibri"/>
                <w:sz w:val="18"/>
                <w:szCs w:val="18"/>
              </w:rPr>
              <w:t xml:space="preserve"> mut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9BD0FB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0.0%, 2/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AD2DF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C9FFAE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</w:tr>
      <w:tr w:rsidR="005B29AA" w:rsidRPr="005B29AA" w14:paraId="30080613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46620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>PIK3CA</w:t>
            </w:r>
            <w:r w:rsidRPr="005B29AA">
              <w:rPr>
                <w:rFonts w:ascii="Calibri" w:hAnsi="Calibri" w:cs="Calibri"/>
                <w:sz w:val="18"/>
                <w:szCs w:val="18"/>
              </w:rPr>
              <w:t xml:space="preserve"> mut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2C3CAE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20AAAA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8.2%, 2/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40123A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</w:tr>
      <w:tr w:rsidR="005B29AA" w:rsidRPr="005B29AA" w14:paraId="2478AD3D" w14:textId="77777777" w:rsidTr="005B29AA">
        <w:trPr>
          <w:trHeight w:val="226"/>
        </w:trPr>
        <w:tc>
          <w:tcPr>
            <w:tcW w:w="4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DDD9E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i/>
                <w:iCs/>
                <w:sz w:val="18"/>
                <w:szCs w:val="18"/>
              </w:rPr>
              <w:t>CDKN2A</w:t>
            </w:r>
            <w:r w:rsidRPr="005B29AA">
              <w:rPr>
                <w:rFonts w:ascii="Calibri" w:hAnsi="Calibri" w:cs="Calibri"/>
                <w:sz w:val="18"/>
                <w:szCs w:val="18"/>
              </w:rPr>
              <w:t xml:space="preserve"> mut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FE1676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5.0%, 1/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B0A401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0%, 0/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908CDC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5B29AA" w:rsidRPr="005B29AA" w14:paraId="006E0CC0" w14:textId="77777777" w:rsidTr="005B29AA">
        <w:trPr>
          <w:trHeight w:val="679"/>
        </w:trPr>
        <w:tc>
          <w:tcPr>
            <w:tcW w:w="1332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9AC46B" w14:textId="77777777" w:rsidR="005B29AA" w:rsidRPr="005B29AA" w:rsidRDefault="005B29AA" w:rsidP="005B29AA">
            <w:pPr>
              <w:rPr>
                <w:rFonts w:ascii="Calibri" w:hAnsi="Calibri" w:cs="Calibri"/>
                <w:sz w:val="18"/>
                <w:szCs w:val="18"/>
              </w:rPr>
            </w:pPr>
            <w:r w:rsidRPr="005B29AA">
              <w:rPr>
                <w:rFonts w:ascii="Calibri" w:hAnsi="Calibri" w:cs="Calibri"/>
                <w:sz w:val="18"/>
                <w:szCs w:val="18"/>
              </w:rPr>
              <w:t>OGA, oxyntic gland adenoma; GA-FG, gastric adenocarcinoma of fundic-gland type; GA-FGM, gastric adenocarcinoma of fundic-gland mucosa type; ESD, endoscopic submucosal dissection; EMR, endoscopic mucosal resection; OPE, operation; U, upper third of the stomach; M, middle third of the stomach; L, lower third of the stomach; NA, not assessed; M, intramucosal cancer; SM, submucosal cancer; NED, no evidence of disease; CVD, cardiovascular disease; G, gastric phenotype; GI, gastrointestinal phenotype.</w:t>
            </w:r>
          </w:p>
        </w:tc>
      </w:tr>
    </w:tbl>
    <w:p w14:paraId="2B2E93DF" w14:textId="77777777" w:rsidR="003C62AA" w:rsidRPr="005B29AA" w:rsidRDefault="00906C42"/>
    <w:sectPr w:rsidR="003C62AA" w:rsidRPr="005B29AA" w:rsidSect="005B29A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CD29F" w14:textId="77777777" w:rsidR="00AE53DF" w:rsidRDefault="00AE53DF" w:rsidP="00AE53DF">
      <w:r>
        <w:separator/>
      </w:r>
    </w:p>
  </w:endnote>
  <w:endnote w:type="continuationSeparator" w:id="0">
    <w:p w14:paraId="34CD79A8" w14:textId="77777777" w:rsidR="00AE53DF" w:rsidRDefault="00AE53DF" w:rsidP="00AE5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F722DC" w14:textId="77777777" w:rsidR="00AE53DF" w:rsidRDefault="00AE53DF" w:rsidP="00AE53DF">
      <w:r>
        <w:separator/>
      </w:r>
    </w:p>
  </w:footnote>
  <w:footnote w:type="continuationSeparator" w:id="0">
    <w:p w14:paraId="649586A1" w14:textId="77777777" w:rsidR="00AE53DF" w:rsidRDefault="00AE53DF" w:rsidP="00AE5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B3"/>
    <w:rsid w:val="00221829"/>
    <w:rsid w:val="005B29AA"/>
    <w:rsid w:val="008B504F"/>
    <w:rsid w:val="00AE53DF"/>
    <w:rsid w:val="00EB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D21C6A"/>
  <w15:chartTrackingRefBased/>
  <w15:docId w15:val="{E914F9AE-E6D1-4857-BCC9-1CB25CBB2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3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53DF"/>
  </w:style>
  <w:style w:type="paragraph" w:styleId="a5">
    <w:name w:val="footer"/>
    <w:basedOn w:val="a"/>
    <w:link w:val="a6"/>
    <w:uiPriority w:val="99"/>
    <w:unhideWhenUsed/>
    <w:rsid w:val="00AE53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5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9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山 浩也</dc:creator>
  <cp:keywords/>
  <dc:description/>
  <cp:lastModifiedBy>上山 浩也</cp:lastModifiedBy>
  <cp:revision>3</cp:revision>
  <dcterms:created xsi:type="dcterms:W3CDTF">2021-01-14T01:59:00Z</dcterms:created>
  <dcterms:modified xsi:type="dcterms:W3CDTF">2021-01-30T06:29:00Z</dcterms:modified>
</cp:coreProperties>
</file>